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470" w:rsidRDefault="00877470" w:rsidP="00877470">
      <w:pPr>
        <w:spacing w:line="480" w:lineRule="auto"/>
        <w:ind w:left="426" w:hanging="426"/>
        <w:rPr>
          <w:lang w:val="en-US"/>
        </w:rPr>
      </w:pPr>
    </w:p>
    <w:p w:rsidR="00877470" w:rsidRDefault="00877470" w:rsidP="00877470">
      <w:pPr>
        <w:spacing w:line="480" w:lineRule="auto"/>
        <w:ind w:left="426" w:hanging="426"/>
        <w:rPr>
          <w:lang w:val="en-US"/>
        </w:rPr>
      </w:pPr>
      <w:r>
        <w:rPr>
          <w:lang w:val="en-US"/>
        </w:rPr>
        <w:t>Supplementary material:</w:t>
      </w:r>
    </w:p>
    <w:p w:rsidR="00877470" w:rsidRPr="00182C79" w:rsidRDefault="00877470" w:rsidP="00877470">
      <w:pPr>
        <w:spacing w:line="480" w:lineRule="auto"/>
        <w:rPr>
          <w:lang w:val="en-US"/>
        </w:rPr>
      </w:pPr>
      <w:r>
        <w:rPr>
          <w:lang w:val="en-US"/>
        </w:rPr>
        <w:t>E</w:t>
      </w:r>
      <w:r w:rsidRPr="002368DD">
        <w:rPr>
          <w:lang w:val="en-US"/>
        </w:rPr>
        <w:t xml:space="preserve">xtracted ion chromatograms of </w:t>
      </w:r>
      <w:proofErr w:type="spellStart"/>
      <w:r w:rsidRPr="002368DD">
        <w:rPr>
          <w:lang w:val="en-US"/>
        </w:rPr>
        <w:t>intermedine</w:t>
      </w:r>
      <w:proofErr w:type="spellEnd"/>
      <w:r w:rsidRPr="002368DD">
        <w:rPr>
          <w:lang w:val="en-US"/>
        </w:rPr>
        <w:t xml:space="preserve"> (orange), </w:t>
      </w:r>
      <w:proofErr w:type="spellStart"/>
      <w:r w:rsidRPr="002368DD">
        <w:rPr>
          <w:lang w:val="en-US"/>
        </w:rPr>
        <w:t>senecionine</w:t>
      </w:r>
      <w:proofErr w:type="spellEnd"/>
      <w:r w:rsidRPr="002368DD">
        <w:rPr>
          <w:lang w:val="en-US"/>
        </w:rPr>
        <w:t xml:space="preserve"> (blue), </w:t>
      </w:r>
      <w:proofErr w:type="spellStart"/>
      <w:r w:rsidRPr="002368DD">
        <w:rPr>
          <w:lang w:val="en-US"/>
        </w:rPr>
        <w:t>senkirkine</w:t>
      </w:r>
      <w:proofErr w:type="spellEnd"/>
      <w:r w:rsidRPr="002368DD">
        <w:rPr>
          <w:lang w:val="en-US"/>
        </w:rPr>
        <w:t xml:space="preserve"> (</w:t>
      </w:r>
      <w:r>
        <w:rPr>
          <w:lang w:val="en-US"/>
        </w:rPr>
        <w:t>yellow</w:t>
      </w:r>
      <w:r w:rsidRPr="002368DD">
        <w:rPr>
          <w:lang w:val="en-US"/>
        </w:rPr>
        <w:t xml:space="preserve">) and </w:t>
      </w:r>
      <w:proofErr w:type="spellStart"/>
      <w:r w:rsidRPr="002368DD">
        <w:rPr>
          <w:lang w:val="en-US"/>
        </w:rPr>
        <w:t>lasiocarpine</w:t>
      </w:r>
      <w:proofErr w:type="spellEnd"/>
      <w:r w:rsidRPr="002368DD">
        <w:rPr>
          <w:lang w:val="en-US"/>
        </w:rPr>
        <w:t xml:space="preserve"> (mint green). </w:t>
      </w:r>
      <w:r>
        <w:rPr>
          <w:lang w:val="en-US"/>
        </w:rPr>
        <w:t xml:space="preserve">MRM transitions used as </w:t>
      </w:r>
      <w:r w:rsidRPr="002368DD">
        <w:rPr>
          <w:lang w:val="en-US"/>
        </w:rPr>
        <w:t xml:space="preserve">quantifier are represented </w:t>
      </w:r>
      <w:r>
        <w:rPr>
          <w:lang w:val="en-US"/>
        </w:rPr>
        <w:t xml:space="preserve">as </w:t>
      </w:r>
      <w:r w:rsidRPr="002368DD">
        <w:rPr>
          <w:lang w:val="en-US"/>
        </w:rPr>
        <w:t>sol</w:t>
      </w:r>
      <w:r>
        <w:rPr>
          <w:lang w:val="en-US"/>
        </w:rPr>
        <w:t>id lines and those used as qual</w:t>
      </w:r>
      <w:r w:rsidRPr="002368DD">
        <w:rPr>
          <w:lang w:val="en-US"/>
        </w:rPr>
        <w:t>ifier are marked as dotted lines.</w:t>
      </w:r>
    </w:p>
    <w:p w:rsidR="00877470" w:rsidRPr="00877470" w:rsidRDefault="00877470" w:rsidP="00182C79">
      <w:pPr>
        <w:spacing w:line="480" w:lineRule="auto"/>
        <w:rPr>
          <w:strike/>
          <w:lang w:val="en-US"/>
        </w:rPr>
      </w:pPr>
    </w:p>
    <w:p w:rsidR="00DB532E" w:rsidRDefault="00325560" w:rsidP="00685C24">
      <w:pPr>
        <w:spacing w:line="480" w:lineRule="auto"/>
        <w:ind w:left="426" w:hanging="426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59450" cy="334723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47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532E" w:rsidSect="00E61E9E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560" w:rsidRDefault="00325560" w:rsidP="00861C07">
      <w:r>
        <w:separator/>
      </w:r>
    </w:p>
  </w:endnote>
  <w:endnote w:type="continuationSeparator" w:id="0">
    <w:p w:rsidR="00325560" w:rsidRDefault="00325560" w:rsidP="00861C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DAE" w:rsidRDefault="004272C9">
    <w:pPr>
      <w:pStyle w:val="Footer"/>
    </w:pPr>
    <w:r>
      <w:fldChar w:fldCharType="begin"/>
    </w:r>
    <w:r w:rsidR="00551DAE">
      <w:instrText>PAGE   \* MERGEFORMAT</w:instrText>
    </w:r>
    <w:r>
      <w:fldChar w:fldCharType="separate"/>
    </w:r>
    <w:r w:rsidR="00911EBD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560" w:rsidRDefault="00325560" w:rsidP="00861C07">
      <w:r>
        <w:separator/>
      </w:r>
    </w:p>
  </w:footnote>
  <w:footnote w:type="continuationSeparator" w:id="0">
    <w:p w:rsidR="00325560" w:rsidRDefault="00325560" w:rsidP="00861C0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101D3"/>
    <w:multiLevelType w:val="hybridMultilevel"/>
    <w:tmpl w:val="A2A290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5A61B0"/>
    <w:multiLevelType w:val="hybridMultilevel"/>
    <w:tmpl w:val="D54AF6A2"/>
    <w:lvl w:ilvl="0" w:tplc="E4E2677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90CBB"/>
    <w:multiLevelType w:val="hybridMultilevel"/>
    <w:tmpl w:val="F740FF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41025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9BF5A5E"/>
    <w:multiLevelType w:val="hybridMultilevel"/>
    <w:tmpl w:val="2F261B7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5307FE"/>
    <w:multiLevelType w:val="hybridMultilevel"/>
    <w:tmpl w:val="7BA611B0"/>
    <w:lvl w:ilvl="0" w:tplc="852A04DC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CF661C"/>
    <w:multiLevelType w:val="hybridMultilevel"/>
    <w:tmpl w:val="50CABD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sten Kneuer">
    <w15:presenceInfo w15:providerId="Windows Live" w15:userId="a54a785fffb9e78b"/>
  </w15:person>
  <w15:person w15:author="Anke Ehlers">
    <w15:presenceInfo w15:providerId="Windows Live" w15:userId="5e03c5e425679f0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99xtwmva9fnee9eav9ve05f2pdszwse9w&quot;&gt;PA_endnote&lt;record-ids&gt;&lt;item&gt;53&lt;/item&gt;&lt;item&gt;63&lt;/item&gt;&lt;item&gt;74&lt;/item&gt;&lt;item&gt;82&lt;/item&gt;&lt;item&gt;105&lt;/item&gt;&lt;item&gt;111&lt;/item&gt;&lt;item&gt;128&lt;/item&gt;&lt;item&gt;146&lt;/item&gt;&lt;item&gt;148&lt;/item&gt;&lt;item&gt;154&lt;/item&gt;&lt;item&gt;161&lt;/item&gt;&lt;item&gt;167&lt;/item&gt;&lt;item&gt;174&lt;/item&gt;&lt;item&gt;177&lt;/item&gt;&lt;item&gt;180&lt;/item&gt;&lt;item&gt;184&lt;/item&gt;&lt;item&gt;199&lt;/item&gt;&lt;item&gt;202&lt;/item&gt;&lt;item&gt;203&lt;/item&gt;&lt;item&gt;204&lt;/item&gt;&lt;item&gt;214&lt;/item&gt;&lt;item&gt;217&lt;/item&gt;&lt;item&gt;268&lt;/item&gt;&lt;item&gt;269&lt;/item&gt;&lt;item&gt;270&lt;/item&gt;&lt;item&gt;272&lt;/item&gt;&lt;item&gt;273&lt;/item&gt;&lt;item&gt;274&lt;/item&gt;&lt;item&gt;275&lt;/item&gt;&lt;item&gt;277&lt;/item&gt;&lt;item&gt;278&lt;/item&gt;&lt;item&gt;279&lt;/item&gt;&lt;item&gt;280&lt;/item&gt;&lt;item&gt;281&lt;/item&gt;&lt;item&gt;282&lt;/item&gt;&lt;item&gt;288&lt;/item&gt;&lt;item&gt;290&lt;/item&gt;&lt;item&gt;291&lt;/item&gt;&lt;item&gt;303&lt;/item&gt;&lt;item&gt;339&lt;/item&gt;&lt;item&gt;343&lt;/item&gt;&lt;item&gt;349&lt;/item&gt;&lt;item&gt;354&lt;/item&gt;&lt;item&gt;359&lt;/item&gt;&lt;item&gt;369&lt;/item&gt;&lt;item&gt;378&lt;/item&gt;&lt;item&gt;382&lt;/item&gt;&lt;item&gt;383&lt;/item&gt;&lt;item&gt;384&lt;/item&gt;&lt;item&gt;385&lt;/item&gt;&lt;item&gt;387&lt;/item&gt;&lt;item&gt;388&lt;/item&gt;&lt;item&gt;389&lt;/item&gt;&lt;item&gt;392&lt;/item&gt;&lt;item&gt;397&lt;/item&gt;&lt;item&gt;400&lt;/item&gt;&lt;item&gt;401&lt;/item&gt;&lt;item&gt;402&lt;/item&gt;&lt;item&gt;403&lt;/item&gt;&lt;item&gt;411&lt;/item&gt;&lt;item&gt;412&lt;/item&gt;&lt;item&gt;417&lt;/item&gt;&lt;item&gt;418&lt;/item&gt;&lt;item&gt;420&lt;/item&gt;&lt;/record-ids&gt;&lt;/item&gt;&lt;/Libraries&gt;"/>
  </w:docVars>
  <w:rsids>
    <w:rsidRoot w:val="002938AD"/>
    <w:rsid w:val="00001AF9"/>
    <w:rsid w:val="00011F73"/>
    <w:rsid w:val="000225BA"/>
    <w:rsid w:val="00022ECC"/>
    <w:rsid w:val="00024189"/>
    <w:rsid w:val="000256B7"/>
    <w:rsid w:val="0002593F"/>
    <w:rsid w:val="0003554A"/>
    <w:rsid w:val="000422DC"/>
    <w:rsid w:val="00042807"/>
    <w:rsid w:val="0004763E"/>
    <w:rsid w:val="00050630"/>
    <w:rsid w:val="00050999"/>
    <w:rsid w:val="00052AE5"/>
    <w:rsid w:val="00054141"/>
    <w:rsid w:val="00057EBA"/>
    <w:rsid w:val="00063759"/>
    <w:rsid w:val="000637AF"/>
    <w:rsid w:val="00063EF7"/>
    <w:rsid w:val="000815B1"/>
    <w:rsid w:val="000827A5"/>
    <w:rsid w:val="00082B96"/>
    <w:rsid w:val="00084AD0"/>
    <w:rsid w:val="00084E38"/>
    <w:rsid w:val="000873D2"/>
    <w:rsid w:val="000875B3"/>
    <w:rsid w:val="00092FB1"/>
    <w:rsid w:val="00093F21"/>
    <w:rsid w:val="000A3051"/>
    <w:rsid w:val="000A3367"/>
    <w:rsid w:val="000A3F94"/>
    <w:rsid w:val="000B0336"/>
    <w:rsid w:val="000B3DAF"/>
    <w:rsid w:val="000B5E09"/>
    <w:rsid w:val="000B5FC1"/>
    <w:rsid w:val="000B79BB"/>
    <w:rsid w:val="000C1D3E"/>
    <w:rsid w:val="000C3702"/>
    <w:rsid w:val="000C44EF"/>
    <w:rsid w:val="000C5780"/>
    <w:rsid w:val="000C6177"/>
    <w:rsid w:val="000C7C23"/>
    <w:rsid w:val="000D225D"/>
    <w:rsid w:val="000D6D07"/>
    <w:rsid w:val="000D6F21"/>
    <w:rsid w:val="000E2383"/>
    <w:rsid w:val="000E2488"/>
    <w:rsid w:val="000E3822"/>
    <w:rsid w:val="000E7A15"/>
    <w:rsid w:val="000F4DB6"/>
    <w:rsid w:val="000F599A"/>
    <w:rsid w:val="000F6498"/>
    <w:rsid w:val="000F651E"/>
    <w:rsid w:val="000F6C5B"/>
    <w:rsid w:val="00102405"/>
    <w:rsid w:val="00106638"/>
    <w:rsid w:val="001120B3"/>
    <w:rsid w:val="001133E6"/>
    <w:rsid w:val="0011591B"/>
    <w:rsid w:val="00117643"/>
    <w:rsid w:val="0012288A"/>
    <w:rsid w:val="00122C57"/>
    <w:rsid w:val="0012694C"/>
    <w:rsid w:val="00126E79"/>
    <w:rsid w:val="00127948"/>
    <w:rsid w:val="00127F8E"/>
    <w:rsid w:val="001378E9"/>
    <w:rsid w:val="00142DC3"/>
    <w:rsid w:val="00147AC2"/>
    <w:rsid w:val="00151C9D"/>
    <w:rsid w:val="001552B3"/>
    <w:rsid w:val="001559C5"/>
    <w:rsid w:val="001571B7"/>
    <w:rsid w:val="00160080"/>
    <w:rsid w:val="001608F6"/>
    <w:rsid w:val="0016631E"/>
    <w:rsid w:val="0016768E"/>
    <w:rsid w:val="00170AF6"/>
    <w:rsid w:val="001711EF"/>
    <w:rsid w:val="0017215B"/>
    <w:rsid w:val="00175740"/>
    <w:rsid w:val="00177BCF"/>
    <w:rsid w:val="001828E0"/>
    <w:rsid w:val="00182C79"/>
    <w:rsid w:val="00186409"/>
    <w:rsid w:val="00186EA8"/>
    <w:rsid w:val="00187528"/>
    <w:rsid w:val="001931FE"/>
    <w:rsid w:val="00193597"/>
    <w:rsid w:val="00195AC5"/>
    <w:rsid w:val="001A0313"/>
    <w:rsid w:val="001A0B44"/>
    <w:rsid w:val="001A2016"/>
    <w:rsid w:val="001A4A98"/>
    <w:rsid w:val="001B261C"/>
    <w:rsid w:val="001C31C1"/>
    <w:rsid w:val="001C768E"/>
    <w:rsid w:val="001C7F81"/>
    <w:rsid w:val="001D2D17"/>
    <w:rsid w:val="001D33E0"/>
    <w:rsid w:val="001D38DD"/>
    <w:rsid w:val="001D4457"/>
    <w:rsid w:val="001D7343"/>
    <w:rsid w:val="001E39E8"/>
    <w:rsid w:val="001F12CA"/>
    <w:rsid w:val="001F3D22"/>
    <w:rsid w:val="001F5173"/>
    <w:rsid w:val="002032BF"/>
    <w:rsid w:val="002034C9"/>
    <w:rsid w:val="00216D12"/>
    <w:rsid w:val="002221C2"/>
    <w:rsid w:val="00224315"/>
    <w:rsid w:val="00224789"/>
    <w:rsid w:val="00227E7E"/>
    <w:rsid w:val="0023068A"/>
    <w:rsid w:val="00231E8D"/>
    <w:rsid w:val="00232851"/>
    <w:rsid w:val="00232FC5"/>
    <w:rsid w:val="002368DD"/>
    <w:rsid w:val="00240A86"/>
    <w:rsid w:val="00244A36"/>
    <w:rsid w:val="002461A1"/>
    <w:rsid w:val="0024668B"/>
    <w:rsid w:val="00246A3A"/>
    <w:rsid w:val="00250A3E"/>
    <w:rsid w:val="00252451"/>
    <w:rsid w:val="00254A19"/>
    <w:rsid w:val="00255B97"/>
    <w:rsid w:val="00255E06"/>
    <w:rsid w:val="00261F81"/>
    <w:rsid w:val="00262512"/>
    <w:rsid w:val="00262D4D"/>
    <w:rsid w:val="00263814"/>
    <w:rsid w:val="00264B1F"/>
    <w:rsid w:val="002669AA"/>
    <w:rsid w:val="002678C3"/>
    <w:rsid w:val="00271CB1"/>
    <w:rsid w:val="00272013"/>
    <w:rsid w:val="00272F13"/>
    <w:rsid w:val="002754C9"/>
    <w:rsid w:val="00276206"/>
    <w:rsid w:val="0028002D"/>
    <w:rsid w:val="00280D31"/>
    <w:rsid w:val="00281298"/>
    <w:rsid w:val="00281B24"/>
    <w:rsid w:val="00281DA8"/>
    <w:rsid w:val="002844C6"/>
    <w:rsid w:val="00290D5F"/>
    <w:rsid w:val="002938AD"/>
    <w:rsid w:val="002938F1"/>
    <w:rsid w:val="00295922"/>
    <w:rsid w:val="00296B1C"/>
    <w:rsid w:val="002A0DF5"/>
    <w:rsid w:val="002A1556"/>
    <w:rsid w:val="002A443C"/>
    <w:rsid w:val="002A4885"/>
    <w:rsid w:val="002A6413"/>
    <w:rsid w:val="002A69EB"/>
    <w:rsid w:val="002B385E"/>
    <w:rsid w:val="002B5513"/>
    <w:rsid w:val="002C0269"/>
    <w:rsid w:val="002C4C71"/>
    <w:rsid w:val="002C7A6B"/>
    <w:rsid w:val="002D1FC3"/>
    <w:rsid w:val="002D2CAB"/>
    <w:rsid w:val="002D3C01"/>
    <w:rsid w:val="002E018B"/>
    <w:rsid w:val="002E2533"/>
    <w:rsid w:val="002E74A5"/>
    <w:rsid w:val="002F37E2"/>
    <w:rsid w:val="002F4719"/>
    <w:rsid w:val="00301139"/>
    <w:rsid w:val="00307B1B"/>
    <w:rsid w:val="00312850"/>
    <w:rsid w:val="003129D0"/>
    <w:rsid w:val="00313F70"/>
    <w:rsid w:val="00314CB7"/>
    <w:rsid w:val="003151EF"/>
    <w:rsid w:val="003204E8"/>
    <w:rsid w:val="003244E1"/>
    <w:rsid w:val="003246B9"/>
    <w:rsid w:val="00325560"/>
    <w:rsid w:val="003335F7"/>
    <w:rsid w:val="003337D0"/>
    <w:rsid w:val="0033636E"/>
    <w:rsid w:val="00336BA5"/>
    <w:rsid w:val="003401E3"/>
    <w:rsid w:val="003412E1"/>
    <w:rsid w:val="00341553"/>
    <w:rsid w:val="00353440"/>
    <w:rsid w:val="00354160"/>
    <w:rsid w:val="003559C1"/>
    <w:rsid w:val="00356A3C"/>
    <w:rsid w:val="00357A60"/>
    <w:rsid w:val="0036516E"/>
    <w:rsid w:val="00365722"/>
    <w:rsid w:val="0036646A"/>
    <w:rsid w:val="00374057"/>
    <w:rsid w:val="00376132"/>
    <w:rsid w:val="003807DA"/>
    <w:rsid w:val="00392416"/>
    <w:rsid w:val="003955C1"/>
    <w:rsid w:val="0039630B"/>
    <w:rsid w:val="00397D32"/>
    <w:rsid w:val="003A01A4"/>
    <w:rsid w:val="003A09E6"/>
    <w:rsid w:val="003A2579"/>
    <w:rsid w:val="003A4D80"/>
    <w:rsid w:val="003A66A4"/>
    <w:rsid w:val="003A67E0"/>
    <w:rsid w:val="003B0DAB"/>
    <w:rsid w:val="003B0DC7"/>
    <w:rsid w:val="003B3486"/>
    <w:rsid w:val="003B438F"/>
    <w:rsid w:val="003B6F34"/>
    <w:rsid w:val="003C15D4"/>
    <w:rsid w:val="003C44C0"/>
    <w:rsid w:val="003C65D0"/>
    <w:rsid w:val="003C714A"/>
    <w:rsid w:val="003D4F03"/>
    <w:rsid w:val="003E4863"/>
    <w:rsid w:val="003E6236"/>
    <w:rsid w:val="003E7147"/>
    <w:rsid w:val="003F1594"/>
    <w:rsid w:val="003F2B83"/>
    <w:rsid w:val="003F2FDC"/>
    <w:rsid w:val="003F4F3E"/>
    <w:rsid w:val="003F7508"/>
    <w:rsid w:val="003F7D83"/>
    <w:rsid w:val="00402584"/>
    <w:rsid w:val="00411B75"/>
    <w:rsid w:val="00411FDA"/>
    <w:rsid w:val="004121A1"/>
    <w:rsid w:val="00412E46"/>
    <w:rsid w:val="00413642"/>
    <w:rsid w:val="00414F61"/>
    <w:rsid w:val="0041578E"/>
    <w:rsid w:val="00416B7D"/>
    <w:rsid w:val="00420193"/>
    <w:rsid w:val="004207E9"/>
    <w:rsid w:val="004229EC"/>
    <w:rsid w:val="004272C9"/>
    <w:rsid w:val="00427334"/>
    <w:rsid w:val="00432292"/>
    <w:rsid w:val="00432DC2"/>
    <w:rsid w:val="004355C0"/>
    <w:rsid w:val="00443331"/>
    <w:rsid w:val="00444AB8"/>
    <w:rsid w:val="004460E7"/>
    <w:rsid w:val="00446E73"/>
    <w:rsid w:val="004528B5"/>
    <w:rsid w:val="00456C07"/>
    <w:rsid w:val="00464533"/>
    <w:rsid w:val="00464EC4"/>
    <w:rsid w:val="00472217"/>
    <w:rsid w:val="00476C05"/>
    <w:rsid w:val="004873D9"/>
    <w:rsid w:val="00490265"/>
    <w:rsid w:val="00496DE1"/>
    <w:rsid w:val="004A3A2B"/>
    <w:rsid w:val="004A504B"/>
    <w:rsid w:val="004A67C3"/>
    <w:rsid w:val="004A7D79"/>
    <w:rsid w:val="004B032C"/>
    <w:rsid w:val="004B318B"/>
    <w:rsid w:val="004B5DBF"/>
    <w:rsid w:val="004B5F87"/>
    <w:rsid w:val="004B7FCF"/>
    <w:rsid w:val="004C6127"/>
    <w:rsid w:val="004D6B36"/>
    <w:rsid w:val="004D7A6F"/>
    <w:rsid w:val="004E5B0B"/>
    <w:rsid w:val="004E5D30"/>
    <w:rsid w:val="004E73E9"/>
    <w:rsid w:val="004F089A"/>
    <w:rsid w:val="004F1DF7"/>
    <w:rsid w:val="004F2617"/>
    <w:rsid w:val="004F3216"/>
    <w:rsid w:val="00511F1F"/>
    <w:rsid w:val="00512432"/>
    <w:rsid w:val="00512444"/>
    <w:rsid w:val="00521023"/>
    <w:rsid w:val="00521327"/>
    <w:rsid w:val="005239C4"/>
    <w:rsid w:val="00523CAF"/>
    <w:rsid w:val="0053024E"/>
    <w:rsid w:val="0053026A"/>
    <w:rsid w:val="0053122A"/>
    <w:rsid w:val="00531477"/>
    <w:rsid w:val="00532400"/>
    <w:rsid w:val="00533B5A"/>
    <w:rsid w:val="00533FF8"/>
    <w:rsid w:val="005353A2"/>
    <w:rsid w:val="00540312"/>
    <w:rsid w:val="00542EDA"/>
    <w:rsid w:val="00551DAE"/>
    <w:rsid w:val="00552A80"/>
    <w:rsid w:val="00555BCA"/>
    <w:rsid w:val="00564675"/>
    <w:rsid w:val="00564EA5"/>
    <w:rsid w:val="00573AAA"/>
    <w:rsid w:val="005752FE"/>
    <w:rsid w:val="005771D3"/>
    <w:rsid w:val="00582E6D"/>
    <w:rsid w:val="00582FC7"/>
    <w:rsid w:val="005837D6"/>
    <w:rsid w:val="0058648D"/>
    <w:rsid w:val="0059060C"/>
    <w:rsid w:val="005A4470"/>
    <w:rsid w:val="005B17CB"/>
    <w:rsid w:val="005B3F5E"/>
    <w:rsid w:val="005B5705"/>
    <w:rsid w:val="005B70E9"/>
    <w:rsid w:val="005B77B6"/>
    <w:rsid w:val="005C321E"/>
    <w:rsid w:val="005C3A97"/>
    <w:rsid w:val="005C7831"/>
    <w:rsid w:val="005D0A15"/>
    <w:rsid w:val="005D75D0"/>
    <w:rsid w:val="005E050E"/>
    <w:rsid w:val="005E2460"/>
    <w:rsid w:val="005E295F"/>
    <w:rsid w:val="005E78F7"/>
    <w:rsid w:val="005F151A"/>
    <w:rsid w:val="005F6577"/>
    <w:rsid w:val="005F7425"/>
    <w:rsid w:val="006024F9"/>
    <w:rsid w:val="00602EB3"/>
    <w:rsid w:val="006041FF"/>
    <w:rsid w:val="006076BC"/>
    <w:rsid w:val="006077BC"/>
    <w:rsid w:val="0061226F"/>
    <w:rsid w:val="00613BCD"/>
    <w:rsid w:val="00614624"/>
    <w:rsid w:val="00614BA4"/>
    <w:rsid w:val="00617766"/>
    <w:rsid w:val="00620CD3"/>
    <w:rsid w:val="00621534"/>
    <w:rsid w:val="00621F4B"/>
    <w:rsid w:val="00623422"/>
    <w:rsid w:val="00623616"/>
    <w:rsid w:val="0062458E"/>
    <w:rsid w:val="0062558D"/>
    <w:rsid w:val="00625C8B"/>
    <w:rsid w:val="00627A6B"/>
    <w:rsid w:val="00632EA2"/>
    <w:rsid w:val="00632FF1"/>
    <w:rsid w:val="00633257"/>
    <w:rsid w:val="00634B90"/>
    <w:rsid w:val="006377B6"/>
    <w:rsid w:val="00643ECF"/>
    <w:rsid w:val="006455A6"/>
    <w:rsid w:val="00645B47"/>
    <w:rsid w:val="0064602E"/>
    <w:rsid w:val="00651624"/>
    <w:rsid w:val="00652F2A"/>
    <w:rsid w:val="00660751"/>
    <w:rsid w:val="006612C9"/>
    <w:rsid w:val="00662253"/>
    <w:rsid w:val="00665B87"/>
    <w:rsid w:val="006668A1"/>
    <w:rsid w:val="00673245"/>
    <w:rsid w:val="00676C56"/>
    <w:rsid w:val="006805B2"/>
    <w:rsid w:val="00684D12"/>
    <w:rsid w:val="00685C24"/>
    <w:rsid w:val="00693DD9"/>
    <w:rsid w:val="00695278"/>
    <w:rsid w:val="00695F55"/>
    <w:rsid w:val="0069620A"/>
    <w:rsid w:val="006966F6"/>
    <w:rsid w:val="006A0270"/>
    <w:rsid w:val="006A0DCF"/>
    <w:rsid w:val="006A325D"/>
    <w:rsid w:val="006A3A79"/>
    <w:rsid w:val="006A5C54"/>
    <w:rsid w:val="006A6165"/>
    <w:rsid w:val="006B2FBC"/>
    <w:rsid w:val="006B3B15"/>
    <w:rsid w:val="006B51BB"/>
    <w:rsid w:val="006C0EED"/>
    <w:rsid w:val="006C134E"/>
    <w:rsid w:val="006C1CE5"/>
    <w:rsid w:val="006C3037"/>
    <w:rsid w:val="006C7651"/>
    <w:rsid w:val="006D27CF"/>
    <w:rsid w:val="006D2981"/>
    <w:rsid w:val="006D2F5C"/>
    <w:rsid w:val="006E05D7"/>
    <w:rsid w:val="006E67A1"/>
    <w:rsid w:val="006E7055"/>
    <w:rsid w:val="006F18F5"/>
    <w:rsid w:val="007006C7"/>
    <w:rsid w:val="00700FED"/>
    <w:rsid w:val="00701614"/>
    <w:rsid w:val="007031BA"/>
    <w:rsid w:val="0070517A"/>
    <w:rsid w:val="00706EE0"/>
    <w:rsid w:val="007129C7"/>
    <w:rsid w:val="0071497A"/>
    <w:rsid w:val="007209AD"/>
    <w:rsid w:val="007301D6"/>
    <w:rsid w:val="00732854"/>
    <w:rsid w:val="007362EE"/>
    <w:rsid w:val="00741EC6"/>
    <w:rsid w:val="00747DDC"/>
    <w:rsid w:val="00752FA5"/>
    <w:rsid w:val="00755712"/>
    <w:rsid w:val="007606A0"/>
    <w:rsid w:val="00764C8E"/>
    <w:rsid w:val="007664F4"/>
    <w:rsid w:val="00767001"/>
    <w:rsid w:val="00770328"/>
    <w:rsid w:val="00771B5B"/>
    <w:rsid w:val="00772743"/>
    <w:rsid w:val="0077738D"/>
    <w:rsid w:val="007778E6"/>
    <w:rsid w:val="00777B47"/>
    <w:rsid w:val="007810F1"/>
    <w:rsid w:val="00786D6D"/>
    <w:rsid w:val="00790E63"/>
    <w:rsid w:val="007958A7"/>
    <w:rsid w:val="007976B6"/>
    <w:rsid w:val="007A20DC"/>
    <w:rsid w:val="007A29E7"/>
    <w:rsid w:val="007A2BA1"/>
    <w:rsid w:val="007A46BB"/>
    <w:rsid w:val="007A6E32"/>
    <w:rsid w:val="007B148B"/>
    <w:rsid w:val="007B5591"/>
    <w:rsid w:val="007C2CE8"/>
    <w:rsid w:val="007C30ED"/>
    <w:rsid w:val="007C6E4B"/>
    <w:rsid w:val="007D0018"/>
    <w:rsid w:val="007D21E9"/>
    <w:rsid w:val="007D4EC8"/>
    <w:rsid w:val="007D5245"/>
    <w:rsid w:val="007E6397"/>
    <w:rsid w:val="007E7538"/>
    <w:rsid w:val="007F6D02"/>
    <w:rsid w:val="007F74EB"/>
    <w:rsid w:val="00801E93"/>
    <w:rsid w:val="00806C6D"/>
    <w:rsid w:val="00807C63"/>
    <w:rsid w:val="00812032"/>
    <w:rsid w:val="00815B91"/>
    <w:rsid w:val="0081681B"/>
    <w:rsid w:val="00816A61"/>
    <w:rsid w:val="00820781"/>
    <w:rsid w:val="008220EE"/>
    <w:rsid w:val="00825ED1"/>
    <w:rsid w:val="00827F7A"/>
    <w:rsid w:val="008341CE"/>
    <w:rsid w:val="008342EA"/>
    <w:rsid w:val="008350E8"/>
    <w:rsid w:val="008363CC"/>
    <w:rsid w:val="008372B2"/>
    <w:rsid w:val="008372CF"/>
    <w:rsid w:val="00837C62"/>
    <w:rsid w:val="00842D3A"/>
    <w:rsid w:val="0084632B"/>
    <w:rsid w:val="00852412"/>
    <w:rsid w:val="00853150"/>
    <w:rsid w:val="00853DEC"/>
    <w:rsid w:val="008574CE"/>
    <w:rsid w:val="0086163E"/>
    <w:rsid w:val="00861C07"/>
    <w:rsid w:val="00862EFE"/>
    <w:rsid w:val="00867B83"/>
    <w:rsid w:val="008742E0"/>
    <w:rsid w:val="00875932"/>
    <w:rsid w:val="00877470"/>
    <w:rsid w:val="0088182A"/>
    <w:rsid w:val="00884D67"/>
    <w:rsid w:val="00891ED8"/>
    <w:rsid w:val="00894EC3"/>
    <w:rsid w:val="0089773B"/>
    <w:rsid w:val="008A0005"/>
    <w:rsid w:val="008A5067"/>
    <w:rsid w:val="008A6D26"/>
    <w:rsid w:val="008B4AD7"/>
    <w:rsid w:val="008B5EB2"/>
    <w:rsid w:val="008C5C77"/>
    <w:rsid w:val="008D079C"/>
    <w:rsid w:val="008D32E6"/>
    <w:rsid w:val="008D3BC7"/>
    <w:rsid w:val="008D6C1D"/>
    <w:rsid w:val="008E129E"/>
    <w:rsid w:val="008E56B0"/>
    <w:rsid w:val="008E6873"/>
    <w:rsid w:val="008F3EA9"/>
    <w:rsid w:val="008F6F63"/>
    <w:rsid w:val="00900FCE"/>
    <w:rsid w:val="00907C14"/>
    <w:rsid w:val="00911EBD"/>
    <w:rsid w:val="00915EB6"/>
    <w:rsid w:val="00915FE8"/>
    <w:rsid w:val="009212FE"/>
    <w:rsid w:val="00927EF8"/>
    <w:rsid w:val="00933231"/>
    <w:rsid w:val="00941A0C"/>
    <w:rsid w:val="009428E7"/>
    <w:rsid w:val="009449BC"/>
    <w:rsid w:val="009451C0"/>
    <w:rsid w:val="009458C5"/>
    <w:rsid w:val="0094644F"/>
    <w:rsid w:val="0094714C"/>
    <w:rsid w:val="0095137F"/>
    <w:rsid w:val="00954435"/>
    <w:rsid w:val="00960008"/>
    <w:rsid w:val="009612B8"/>
    <w:rsid w:val="00962F0D"/>
    <w:rsid w:val="00965C88"/>
    <w:rsid w:val="0097120C"/>
    <w:rsid w:val="00976CF3"/>
    <w:rsid w:val="00977092"/>
    <w:rsid w:val="00982166"/>
    <w:rsid w:val="00987699"/>
    <w:rsid w:val="00987704"/>
    <w:rsid w:val="0099107F"/>
    <w:rsid w:val="00995338"/>
    <w:rsid w:val="00996155"/>
    <w:rsid w:val="00997735"/>
    <w:rsid w:val="009A1573"/>
    <w:rsid w:val="009A1EED"/>
    <w:rsid w:val="009A5109"/>
    <w:rsid w:val="009A5B91"/>
    <w:rsid w:val="009A7277"/>
    <w:rsid w:val="009B3568"/>
    <w:rsid w:val="009B7ED8"/>
    <w:rsid w:val="009C3912"/>
    <w:rsid w:val="009D26FB"/>
    <w:rsid w:val="009D2B49"/>
    <w:rsid w:val="009D5B7C"/>
    <w:rsid w:val="009D7016"/>
    <w:rsid w:val="009E02FE"/>
    <w:rsid w:val="009E0768"/>
    <w:rsid w:val="009E6341"/>
    <w:rsid w:val="009E70C2"/>
    <w:rsid w:val="009F22C1"/>
    <w:rsid w:val="009F585F"/>
    <w:rsid w:val="009F6B81"/>
    <w:rsid w:val="009F6EDD"/>
    <w:rsid w:val="00A02943"/>
    <w:rsid w:val="00A03D41"/>
    <w:rsid w:val="00A06144"/>
    <w:rsid w:val="00A11760"/>
    <w:rsid w:val="00A1317C"/>
    <w:rsid w:val="00A1642C"/>
    <w:rsid w:val="00A262B4"/>
    <w:rsid w:val="00A2674C"/>
    <w:rsid w:val="00A317C8"/>
    <w:rsid w:val="00A32220"/>
    <w:rsid w:val="00A32D9C"/>
    <w:rsid w:val="00A35224"/>
    <w:rsid w:val="00A37A70"/>
    <w:rsid w:val="00A40D9C"/>
    <w:rsid w:val="00A42335"/>
    <w:rsid w:val="00A44012"/>
    <w:rsid w:val="00A4771A"/>
    <w:rsid w:val="00A5435B"/>
    <w:rsid w:val="00A54513"/>
    <w:rsid w:val="00A556E1"/>
    <w:rsid w:val="00A6042E"/>
    <w:rsid w:val="00A62062"/>
    <w:rsid w:val="00A629DB"/>
    <w:rsid w:val="00A63D68"/>
    <w:rsid w:val="00A646E9"/>
    <w:rsid w:val="00A64C7F"/>
    <w:rsid w:val="00A7682B"/>
    <w:rsid w:val="00A809CA"/>
    <w:rsid w:val="00A817DC"/>
    <w:rsid w:val="00A926AD"/>
    <w:rsid w:val="00AA4F0A"/>
    <w:rsid w:val="00AB126A"/>
    <w:rsid w:val="00AB6C3E"/>
    <w:rsid w:val="00AB79F7"/>
    <w:rsid w:val="00AC1EE5"/>
    <w:rsid w:val="00AC205A"/>
    <w:rsid w:val="00AC2159"/>
    <w:rsid w:val="00AC2EF3"/>
    <w:rsid w:val="00AD2AA3"/>
    <w:rsid w:val="00AD3FE1"/>
    <w:rsid w:val="00AD673B"/>
    <w:rsid w:val="00AD6C77"/>
    <w:rsid w:val="00AE1EFD"/>
    <w:rsid w:val="00AE2EF1"/>
    <w:rsid w:val="00AE36F6"/>
    <w:rsid w:val="00AE4F13"/>
    <w:rsid w:val="00AE5C30"/>
    <w:rsid w:val="00AE7B4E"/>
    <w:rsid w:val="00AF3947"/>
    <w:rsid w:val="00AF3C13"/>
    <w:rsid w:val="00AF4076"/>
    <w:rsid w:val="00AF6C31"/>
    <w:rsid w:val="00B00CD8"/>
    <w:rsid w:val="00B11BB1"/>
    <w:rsid w:val="00B22E87"/>
    <w:rsid w:val="00B249EE"/>
    <w:rsid w:val="00B24D42"/>
    <w:rsid w:val="00B360B3"/>
    <w:rsid w:val="00B37A5A"/>
    <w:rsid w:val="00B417B6"/>
    <w:rsid w:val="00B4552A"/>
    <w:rsid w:val="00B46304"/>
    <w:rsid w:val="00B5116B"/>
    <w:rsid w:val="00B520F8"/>
    <w:rsid w:val="00B5746F"/>
    <w:rsid w:val="00B5798E"/>
    <w:rsid w:val="00B6128C"/>
    <w:rsid w:val="00B639B2"/>
    <w:rsid w:val="00B6642F"/>
    <w:rsid w:val="00B72946"/>
    <w:rsid w:val="00B72E18"/>
    <w:rsid w:val="00B73BEF"/>
    <w:rsid w:val="00B82FDE"/>
    <w:rsid w:val="00B8563C"/>
    <w:rsid w:val="00B858A3"/>
    <w:rsid w:val="00B86259"/>
    <w:rsid w:val="00B86B78"/>
    <w:rsid w:val="00B87121"/>
    <w:rsid w:val="00B94D04"/>
    <w:rsid w:val="00BA1826"/>
    <w:rsid w:val="00BA44C2"/>
    <w:rsid w:val="00BA669C"/>
    <w:rsid w:val="00BA7AAE"/>
    <w:rsid w:val="00BB349B"/>
    <w:rsid w:val="00BB6B24"/>
    <w:rsid w:val="00BC3A80"/>
    <w:rsid w:val="00BD12F1"/>
    <w:rsid w:val="00BD1D3B"/>
    <w:rsid w:val="00BD4F2B"/>
    <w:rsid w:val="00BD60AF"/>
    <w:rsid w:val="00BD6E6F"/>
    <w:rsid w:val="00BE010E"/>
    <w:rsid w:val="00BE0ABF"/>
    <w:rsid w:val="00BE4119"/>
    <w:rsid w:val="00BE6D5B"/>
    <w:rsid w:val="00BF11E3"/>
    <w:rsid w:val="00BF5FED"/>
    <w:rsid w:val="00BF70B9"/>
    <w:rsid w:val="00BF7129"/>
    <w:rsid w:val="00BF78ED"/>
    <w:rsid w:val="00C0010C"/>
    <w:rsid w:val="00C02E00"/>
    <w:rsid w:val="00C103AD"/>
    <w:rsid w:val="00C11D42"/>
    <w:rsid w:val="00C13931"/>
    <w:rsid w:val="00C21E01"/>
    <w:rsid w:val="00C24647"/>
    <w:rsid w:val="00C250F8"/>
    <w:rsid w:val="00C2702E"/>
    <w:rsid w:val="00C32EB7"/>
    <w:rsid w:val="00C330B6"/>
    <w:rsid w:val="00C33266"/>
    <w:rsid w:val="00C3795E"/>
    <w:rsid w:val="00C42E44"/>
    <w:rsid w:val="00C479D9"/>
    <w:rsid w:val="00C51CC5"/>
    <w:rsid w:val="00C543BB"/>
    <w:rsid w:val="00C55597"/>
    <w:rsid w:val="00C55DC9"/>
    <w:rsid w:val="00C749E6"/>
    <w:rsid w:val="00C774EB"/>
    <w:rsid w:val="00C809BD"/>
    <w:rsid w:val="00C8421F"/>
    <w:rsid w:val="00C852CD"/>
    <w:rsid w:val="00C879FF"/>
    <w:rsid w:val="00C90C5F"/>
    <w:rsid w:val="00C94276"/>
    <w:rsid w:val="00CA32AC"/>
    <w:rsid w:val="00CA4AD7"/>
    <w:rsid w:val="00CA6C2A"/>
    <w:rsid w:val="00CB0428"/>
    <w:rsid w:val="00CB3176"/>
    <w:rsid w:val="00CC000A"/>
    <w:rsid w:val="00CC1631"/>
    <w:rsid w:val="00CD1607"/>
    <w:rsid w:val="00CD30CD"/>
    <w:rsid w:val="00CD742B"/>
    <w:rsid w:val="00CE1444"/>
    <w:rsid w:val="00CE32E6"/>
    <w:rsid w:val="00CE425B"/>
    <w:rsid w:val="00CE573F"/>
    <w:rsid w:val="00CE76ED"/>
    <w:rsid w:val="00CF2DBB"/>
    <w:rsid w:val="00CF354C"/>
    <w:rsid w:val="00CF4348"/>
    <w:rsid w:val="00CF6EF4"/>
    <w:rsid w:val="00D00CBF"/>
    <w:rsid w:val="00D011FF"/>
    <w:rsid w:val="00D02620"/>
    <w:rsid w:val="00D04C52"/>
    <w:rsid w:val="00D11FFB"/>
    <w:rsid w:val="00D12F6A"/>
    <w:rsid w:val="00D16B3C"/>
    <w:rsid w:val="00D17812"/>
    <w:rsid w:val="00D20083"/>
    <w:rsid w:val="00D210B1"/>
    <w:rsid w:val="00D23824"/>
    <w:rsid w:val="00D24111"/>
    <w:rsid w:val="00D31A25"/>
    <w:rsid w:val="00D353BA"/>
    <w:rsid w:val="00D366E1"/>
    <w:rsid w:val="00D4361B"/>
    <w:rsid w:val="00D47547"/>
    <w:rsid w:val="00D47B85"/>
    <w:rsid w:val="00D516CE"/>
    <w:rsid w:val="00D51F23"/>
    <w:rsid w:val="00D54766"/>
    <w:rsid w:val="00D764AF"/>
    <w:rsid w:val="00D828CD"/>
    <w:rsid w:val="00D82B91"/>
    <w:rsid w:val="00D948C9"/>
    <w:rsid w:val="00D94EAC"/>
    <w:rsid w:val="00DA03F4"/>
    <w:rsid w:val="00DA4DFD"/>
    <w:rsid w:val="00DA6B56"/>
    <w:rsid w:val="00DA6BC7"/>
    <w:rsid w:val="00DA7493"/>
    <w:rsid w:val="00DB0E17"/>
    <w:rsid w:val="00DB0E33"/>
    <w:rsid w:val="00DB43F8"/>
    <w:rsid w:val="00DB532E"/>
    <w:rsid w:val="00DC164A"/>
    <w:rsid w:val="00DC5114"/>
    <w:rsid w:val="00DD047E"/>
    <w:rsid w:val="00DD4D97"/>
    <w:rsid w:val="00DD61DD"/>
    <w:rsid w:val="00DE3A37"/>
    <w:rsid w:val="00DF21F6"/>
    <w:rsid w:val="00DF58C2"/>
    <w:rsid w:val="00DF6A01"/>
    <w:rsid w:val="00E023CB"/>
    <w:rsid w:val="00E0639F"/>
    <w:rsid w:val="00E1007B"/>
    <w:rsid w:val="00E12C2F"/>
    <w:rsid w:val="00E1355C"/>
    <w:rsid w:val="00E13F87"/>
    <w:rsid w:val="00E14F3E"/>
    <w:rsid w:val="00E15664"/>
    <w:rsid w:val="00E172C0"/>
    <w:rsid w:val="00E37395"/>
    <w:rsid w:val="00E37F14"/>
    <w:rsid w:val="00E40436"/>
    <w:rsid w:val="00E471A5"/>
    <w:rsid w:val="00E51368"/>
    <w:rsid w:val="00E52F8A"/>
    <w:rsid w:val="00E535DD"/>
    <w:rsid w:val="00E536FC"/>
    <w:rsid w:val="00E54C14"/>
    <w:rsid w:val="00E5601B"/>
    <w:rsid w:val="00E56F89"/>
    <w:rsid w:val="00E579D7"/>
    <w:rsid w:val="00E6058B"/>
    <w:rsid w:val="00E61E9E"/>
    <w:rsid w:val="00E62244"/>
    <w:rsid w:val="00E62DC6"/>
    <w:rsid w:val="00E62FC5"/>
    <w:rsid w:val="00E638BF"/>
    <w:rsid w:val="00E705BB"/>
    <w:rsid w:val="00E72A32"/>
    <w:rsid w:val="00E75FC1"/>
    <w:rsid w:val="00E77879"/>
    <w:rsid w:val="00E82BFF"/>
    <w:rsid w:val="00E8373C"/>
    <w:rsid w:val="00E8374E"/>
    <w:rsid w:val="00E83CF2"/>
    <w:rsid w:val="00E85FC7"/>
    <w:rsid w:val="00E91D70"/>
    <w:rsid w:val="00E92E7F"/>
    <w:rsid w:val="00E95D01"/>
    <w:rsid w:val="00E96D57"/>
    <w:rsid w:val="00EA1B0D"/>
    <w:rsid w:val="00EA3DC8"/>
    <w:rsid w:val="00EA4CF4"/>
    <w:rsid w:val="00EA5923"/>
    <w:rsid w:val="00EB1AB8"/>
    <w:rsid w:val="00EB271B"/>
    <w:rsid w:val="00EB42F1"/>
    <w:rsid w:val="00EC3EDE"/>
    <w:rsid w:val="00EC5990"/>
    <w:rsid w:val="00ED0869"/>
    <w:rsid w:val="00ED213A"/>
    <w:rsid w:val="00ED471A"/>
    <w:rsid w:val="00ED56E5"/>
    <w:rsid w:val="00ED7066"/>
    <w:rsid w:val="00ED7394"/>
    <w:rsid w:val="00EE1D41"/>
    <w:rsid w:val="00EE6942"/>
    <w:rsid w:val="00EF1EAC"/>
    <w:rsid w:val="00EF41F5"/>
    <w:rsid w:val="00EF5F06"/>
    <w:rsid w:val="00F0248A"/>
    <w:rsid w:val="00F05608"/>
    <w:rsid w:val="00F05C8B"/>
    <w:rsid w:val="00F15AEF"/>
    <w:rsid w:val="00F15CD6"/>
    <w:rsid w:val="00F15E1C"/>
    <w:rsid w:val="00F16DD5"/>
    <w:rsid w:val="00F23F66"/>
    <w:rsid w:val="00F33FC1"/>
    <w:rsid w:val="00F35B2B"/>
    <w:rsid w:val="00F37D2D"/>
    <w:rsid w:val="00F42B80"/>
    <w:rsid w:val="00F42C34"/>
    <w:rsid w:val="00F43FFD"/>
    <w:rsid w:val="00F469E4"/>
    <w:rsid w:val="00F52996"/>
    <w:rsid w:val="00F5402B"/>
    <w:rsid w:val="00F574C8"/>
    <w:rsid w:val="00F6146A"/>
    <w:rsid w:val="00F65E1D"/>
    <w:rsid w:val="00F66B73"/>
    <w:rsid w:val="00F6754A"/>
    <w:rsid w:val="00F7029A"/>
    <w:rsid w:val="00F72A2E"/>
    <w:rsid w:val="00F73C4B"/>
    <w:rsid w:val="00F749D1"/>
    <w:rsid w:val="00F809B8"/>
    <w:rsid w:val="00F81D45"/>
    <w:rsid w:val="00F83350"/>
    <w:rsid w:val="00F851C1"/>
    <w:rsid w:val="00F87AC5"/>
    <w:rsid w:val="00F93E37"/>
    <w:rsid w:val="00F95F5E"/>
    <w:rsid w:val="00F975C9"/>
    <w:rsid w:val="00FA489A"/>
    <w:rsid w:val="00FA54B4"/>
    <w:rsid w:val="00FB0C70"/>
    <w:rsid w:val="00FB0FE7"/>
    <w:rsid w:val="00FB4D83"/>
    <w:rsid w:val="00FC03C5"/>
    <w:rsid w:val="00FC34CD"/>
    <w:rsid w:val="00FC3BC5"/>
    <w:rsid w:val="00FC61BA"/>
    <w:rsid w:val="00FE091C"/>
    <w:rsid w:val="00FE1EC8"/>
    <w:rsid w:val="00FE36E0"/>
    <w:rsid w:val="00FE4567"/>
    <w:rsid w:val="00FE751B"/>
    <w:rsid w:val="00FF1126"/>
    <w:rsid w:val="00FF2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C9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4355C0"/>
    <w:pPr>
      <w:keepNext/>
      <w:keepLines/>
      <w:numPr>
        <w:numId w:val="2"/>
      </w:numPr>
      <w:spacing w:before="480"/>
      <w:ind w:left="357" w:hanging="357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nhideWhenUsed/>
    <w:qFormat/>
    <w:rsid w:val="00533B5A"/>
    <w:pPr>
      <w:numPr>
        <w:numId w:val="4"/>
      </w:numPr>
      <w:spacing w:before="200"/>
      <w:outlineLvl w:val="1"/>
    </w:pPr>
    <w:rPr>
      <w:rFonts w:eastAsia="Times New Roman"/>
      <w:b w:val="0"/>
      <w:szCs w:val="26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4C6127"/>
  </w:style>
  <w:style w:type="character" w:customStyle="1" w:styleId="xbe">
    <w:name w:val="_xbe"/>
    <w:basedOn w:val="DefaultParagraphFont"/>
    <w:rsid w:val="00D17812"/>
  </w:style>
  <w:style w:type="paragraph" w:customStyle="1" w:styleId="EndNoteBibliographyTitle">
    <w:name w:val="EndNote Bibliography Title"/>
    <w:basedOn w:val="Normal"/>
    <w:link w:val="EndNoteBibliographyTitleZchn"/>
    <w:rsid w:val="001A0B4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A0B44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1A0B44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A0B44"/>
    <w:rPr>
      <w:noProof/>
      <w:sz w:val="24"/>
      <w:szCs w:val="24"/>
      <w:lang w:eastAsia="ja-JP"/>
    </w:rPr>
  </w:style>
  <w:style w:type="character" w:styleId="Hyperlink">
    <w:name w:val="Hyperlink"/>
    <w:basedOn w:val="DefaultParagraphFont"/>
    <w:rsid w:val="001A0B4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76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4355C0"/>
    <w:rPr>
      <w:rFonts w:asciiTheme="majorHAnsi" w:eastAsiaTheme="majorEastAsia" w:hAnsiTheme="majorHAnsi" w:cstheme="majorBidi"/>
      <w:b/>
      <w:bCs/>
      <w:sz w:val="24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rsid w:val="00533B5A"/>
    <w:rPr>
      <w:rFonts w:asciiTheme="majorHAnsi" w:eastAsia="Times New Roman" w:hAnsiTheme="majorHAnsi" w:cstheme="majorBidi"/>
      <w:bCs/>
      <w:sz w:val="24"/>
      <w:szCs w:val="26"/>
      <w:lang w:val="en-US" w:eastAsia="de-DE"/>
    </w:rPr>
  </w:style>
  <w:style w:type="paragraph" w:styleId="BalloonText">
    <w:name w:val="Balloon Text"/>
    <w:basedOn w:val="Normal"/>
    <w:link w:val="BalloonTextChar"/>
    <w:rsid w:val="00C270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702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861C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61C07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861C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61C07"/>
    <w:rPr>
      <w:sz w:val="24"/>
      <w:szCs w:val="24"/>
      <w:lang w:eastAsia="ja-JP"/>
    </w:rPr>
  </w:style>
  <w:style w:type="table" w:styleId="TableGrid">
    <w:name w:val="Table Grid"/>
    <w:basedOn w:val="TableNormal"/>
    <w:rsid w:val="00602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357A6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57A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57A6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57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57A60"/>
    <w:rPr>
      <w:b/>
      <w:bCs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81B24"/>
    <w:pPr>
      <w:spacing w:after="200"/>
      <w:jc w:val="both"/>
    </w:pPr>
    <w:rPr>
      <w:rFonts w:eastAsia="Calibri"/>
      <w:b/>
      <w:bCs/>
      <w:sz w:val="20"/>
      <w:szCs w:val="20"/>
      <w:lang w:val="en-GB" w:eastAsia="en-US"/>
    </w:rPr>
  </w:style>
  <w:style w:type="character" w:customStyle="1" w:styleId="shorttext">
    <w:name w:val="short_text"/>
    <w:basedOn w:val="DefaultParagraphFont"/>
    <w:rsid w:val="004B5F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oxicology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7669A-E024-4737-9680-ADB8C70C6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se</dc:creator>
  <cp:lastModifiedBy>0004394</cp:lastModifiedBy>
  <cp:revision>6</cp:revision>
  <cp:lastPrinted>2017-08-03T09:32:00Z</cp:lastPrinted>
  <dcterms:created xsi:type="dcterms:W3CDTF">2017-10-30T11:30:00Z</dcterms:created>
  <dcterms:modified xsi:type="dcterms:W3CDTF">2017-11-09T09:30:00Z</dcterms:modified>
</cp:coreProperties>
</file>